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234"/>
        <w:tblW w:w="8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15"/>
        <w:gridCol w:w="1440"/>
        <w:gridCol w:w="1440"/>
        <w:gridCol w:w="1440"/>
        <w:gridCol w:w="855"/>
      </w:tblGrid>
      <w:tr w:rsidR="00606CFC" w:rsidRPr="00466741" w14:paraId="46D4B9F7" w14:textId="77777777" w:rsidTr="00885A50">
        <w:trPr>
          <w:trHeight w:val="298"/>
        </w:trPr>
        <w:tc>
          <w:tcPr>
            <w:tcW w:w="8490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6C67BE" w14:textId="77777777" w:rsidR="00606CFC" w:rsidRPr="00466741" w:rsidRDefault="00606CFC" w:rsidP="00885A50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able 1: </w:t>
            </w:r>
            <w:r w:rsidRPr="00466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Characteristics of ICH patients with and without HE</w:t>
            </w:r>
          </w:p>
        </w:tc>
      </w:tr>
      <w:tr w:rsidR="00606CFC" w:rsidRPr="00466741" w14:paraId="0F53B8DE" w14:textId="77777777" w:rsidTr="00885A50">
        <w:trPr>
          <w:trHeight w:val="557"/>
        </w:trPr>
        <w:tc>
          <w:tcPr>
            <w:tcW w:w="33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EF1FAE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9F4615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ll ICH</w:t>
            </w:r>
          </w:p>
          <w:p w14:paraId="1A504E60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=119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DB7BF0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</w:t>
            </w:r>
          </w:p>
          <w:p w14:paraId="202E6F78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=24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771ACC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gramStart"/>
            <w:r w:rsidRPr="0046674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  <w:proofErr w:type="gramEnd"/>
            <w:r w:rsidRPr="0046674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HE</w:t>
            </w:r>
          </w:p>
          <w:p w14:paraId="644BD388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=946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FEF6ED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606CFC" w:rsidRPr="00466741" w14:paraId="4F57063E" w14:textId="77777777" w:rsidTr="00885A50">
        <w:trPr>
          <w:trHeight w:val="298"/>
        </w:trPr>
        <w:tc>
          <w:tcPr>
            <w:tcW w:w="33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E7DD2A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ge: </w:t>
            </w: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1C56CB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14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D3A8EFA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14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A8BCF95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14)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0A75AE7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606CFC" w:rsidRPr="00466741" w14:paraId="22A1F2FB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974673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ale: </w:t>
            </w: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768005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 (62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1A1C47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68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BBAF2C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 (60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3C33F3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06CFC" w:rsidRPr="00466741" w14:paraId="385D9059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F34AC5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6674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Race: </w:t>
            </w: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883B43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564F10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23C480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361201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606CFC" w:rsidRPr="00466741" w14:paraId="5A3B63EF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7773F4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A85EBD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 (29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473F51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35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54EB48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 (27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D2EF83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6CFC" w:rsidRPr="00466741" w14:paraId="1F8D0335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759EAB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54CD9A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 (36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6071B9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29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F7ABCF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 (37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8709BA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6CFC" w:rsidRPr="00466741" w14:paraId="70568A96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C0CB89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4D4B52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 (36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4F48B5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36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A4F8E9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 (35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EDBC1D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6CFC" w:rsidRPr="00466741" w14:paraId="77AA902A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0F8578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edical History: </w:t>
            </w: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801280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52A465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79A61C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E65DD5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6CFC" w:rsidRPr="00466741" w14:paraId="723BEFBA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6988A7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AC5001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 (42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85E7F8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(43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20D203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 (41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258A6B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606CFC" w:rsidRPr="00466741" w14:paraId="35704C84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68B001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34CC89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5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978A20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9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9AB422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4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FD5344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06CFC" w:rsidRPr="00466741" w14:paraId="6AD44954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3444B0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3BDA85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 (85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3AFE33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 (84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36DB38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9 (86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84D461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606CFC" w:rsidRPr="00466741" w14:paraId="56748373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0E0F47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6D090F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 (28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015E71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26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90CE4C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 (28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470AC3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606CFC" w:rsidRPr="00466741" w14:paraId="162AE7C3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E3BDD9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dication History: </w:t>
            </w: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F71D54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2CDDC8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451952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E94C8F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6CFC" w:rsidRPr="00466741" w14:paraId="7A552F28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09E734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Antiplatelet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F774AF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58 (5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44194B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18 (7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8B232C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40 (4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D1090D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606CFC" w:rsidRPr="00466741" w14:paraId="1CA89981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FF000D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Anticoagulant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B1C991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35 (3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8E8728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8 (3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E3EE4F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27 (3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3A324D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606CFC" w:rsidRPr="00466741" w14:paraId="5936F9A8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15A210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/Radiographic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F6FC21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33604C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020314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3CC3F8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6CFC" w:rsidRPr="00466741" w14:paraId="18199531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14767A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ICH Score: median (IQR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11F500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F0A9D7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B0505B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079631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606CFC" w:rsidRPr="00466741" w14:paraId="1DA178BE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7D45E7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Baseline ICH volume (mL): median (IQR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EF853C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4.3-23.5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D7323A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 (4.2-28.9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AEB656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 (4.4-22.1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95BDDC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606CFC" w:rsidRPr="00466741" w14:paraId="7475311E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A1C001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IVH presence: N (%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4FBBEF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 (44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E983F0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34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7745F0" w14:textId="77777777" w:rsidR="00606CFC" w:rsidRPr="00466741" w:rsidRDefault="00606CFC" w:rsidP="00885A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 (47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C2C10F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06CFC" w:rsidRPr="00466741" w14:paraId="4DDC9930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EA2F7A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Time to admission CT (hours): median (IQR)*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2C4499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3.1 (1.4-6.8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505CEE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1.9 (1.2-4.8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09C48A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3.6 (1.6-7.4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C5D72C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06CFC" w:rsidRPr="00466741" w14:paraId="1AC7126A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ED96FD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baseline and final CT (hours): median (IQR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C62581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25.1 (11.3-45.1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99852E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24.8 (12.9-42.0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96FBD7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25.3 (11.1-45.4)</w:t>
            </w:r>
          </w:p>
        </w:tc>
        <w:tc>
          <w:tcPr>
            <w:tcW w:w="85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4867E8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606CFC" w:rsidRPr="00466741" w14:paraId="0FD70F4D" w14:textId="77777777" w:rsidTr="00885A50">
        <w:trPr>
          <w:trHeight w:val="298"/>
        </w:trPr>
        <w:tc>
          <w:tcPr>
            <w:tcW w:w="331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1A2BE5" w14:textId="77777777" w:rsidR="00606CFC" w:rsidRPr="00466741" w:rsidRDefault="00606CFC" w:rsidP="00885A5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moglobin</w:t>
            </w: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/dL): mean (SD)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12E3A8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13.8 (1.9)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B47A59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13.6 (2.0)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C68BC3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13.8 (1.9)</w:t>
            </w:r>
          </w:p>
        </w:tc>
        <w:tc>
          <w:tcPr>
            <w:tcW w:w="85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EC932D" w14:textId="77777777" w:rsidR="00606CFC" w:rsidRPr="00466741" w:rsidRDefault="00606CFC" w:rsidP="00885A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606CFC" w:rsidRPr="00466741" w14:paraId="52F1E6EA" w14:textId="77777777" w:rsidTr="00885A50">
        <w:trPr>
          <w:trHeight w:val="298"/>
        </w:trPr>
        <w:tc>
          <w:tcPr>
            <w:tcW w:w="849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72AA74" w14:textId="77777777" w:rsidR="00606CFC" w:rsidRPr="00466741" w:rsidRDefault="00606CFC" w:rsidP="00885A50">
            <w:pPr>
              <w:spacing w:after="20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66741">
              <w:rPr>
                <w:rFonts w:ascii="Times New Roman" w:eastAsia="Times New Roman" w:hAnsi="Times New Roman" w:cs="Times New Roman"/>
                <w:sz w:val="16"/>
                <w:szCs w:val="16"/>
              </w:rPr>
              <w:t>ICH: intracerebral hemorrhage; HE: hematoma expansion; N: number; SD: standard deviation; IQR: interquartile range; IVH: intraventricular hemorrhage; CT: computed tomography</w:t>
            </w:r>
          </w:p>
          <w:p w14:paraId="720207CB" w14:textId="77777777" w:rsidR="00606CFC" w:rsidRPr="00466741" w:rsidRDefault="00606CFC" w:rsidP="00885A50">
            <w:pPr>
              <w:spacing w:after="20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AF14E83" w14:textId="77777777" w:rsidR="00B80522" w:rsidRDefault="00B80522"/>
    <w:sectPr w:rsidR="00B80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CFC"/>
    <w:rsid w:val="00171EA3"/>
    <w:rsid w:val="00606CFC"/>
    <w:rsid w:val="00B80522"/>
    <w:rsid w:val="00CE52F1"/>
    <w:rsid w:val="00F9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0244C"/>
  <w15:chartTrackingRefBased/>
  <w15:docId w15:val="{B400A455-9338-478C-99AA-CAC638452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CFC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C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C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CF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CF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CF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CF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CF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CF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CF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C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6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CF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6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CF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6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CFC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6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C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David</dc:creator>
  <cp:keywords/>
  <dc:description/>
  <cp:lastModifiedBy>Roh, David</cp:lastModifiedBy>
  <cp:revision>1</cp:revision>
  <dcterms:created xsi:type="dcterms:W3CDTF">2024-07-18T18:19:00Z</dcterms:created>
  <dcterms:modified xsi:type="dcterms:W3CDTF">2024-07-18T18:20:00Z</dcterms:modified>
</cp:coreProperties>
</file>